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584" w:rsidRPr="00F11F82" w:rsidRDefault="00D51584" w:rsidP="00D51584">
      <w:pPr>
        <w:spacing w:before="240"/>
        <w:rPr>
          <w:rFonts w:ascii="Times New Roman" w:eastAsia="Times New Roman" w:hAnsi="Times New Roman"/>
          <w:bCs/>
          <w:sz w:val="24"/>
          <w:szCs w:val="24"/>
          <w:lang w:eastAsia="en-GB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</w:rPr>
        <w:t>S7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. Comparison of the number of discrete </w:t>
      </w:r>
      <w:proofErr w:type="spellStart"/>
      <w:r>
        <w:rPr>
          <w:rFonts w:ascii="Times New Roman" w:hAnsi="Times New Roman"/>
          <w:b/>
          <w:sz w:val="24"/>
          <w:szCs w:val="24"/>
        </w:rPr>
        <w:t>polycomb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d non-</w:t>
      </w:r>
      <w:proofErr w:type="spellStart"/>
      <w:r>
        <w:rPr>
          <w:rFonts w:ascii="Times New Roman" w:hAnsi="Times New Roman"/>
          <w:b/>
          <w:sz w:val="24"/>
          <w:szCs w:val="24"/>
        </w:rPr>
        <w:t>polycomb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target foci in untreated </w:t>
      </w:r>
      <w:proofErr w:type="spellStart"/>
      <w:r>
        <w:rPr>
          <w:rFonts w:ascii="Times New Roman" w:hAnsi="Times New Roman"/>
          <w:b/>
          <w:sz w:val="24"/>
          <w:szCs w:val="24"/>
        </w:rPr>
        <w:t>mESC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with </w:t>
      </w:r>
      <w:proofErr w:type="spellStart"/>
      <w:r>
        <w:rPr>
          <w:rFonts w:ascii="Times New Roman" w:hAnsi="Times New Roman"/>
          <w:b/>
          <w:sz w:val="24"/>
          <w:szCs w:val="24"/>
        </w:rPr>
        <w:t>2,5HD</w:t>
      </w:r>
      <w:proofErr w:type="spellEnd"/>
      <w:r>
        <w:rPr>
          <w:rFonts w:ascii="Times New Roman" w:hAnsi="Times New Roman"/>
          <w:b/>
          <w:sz w:val="24"/>
          <w:szCs w:val="24"/>
        </w:rPr>
        <w:t>-treated, 1</w:t>
      </w:r>
      <w:proofErr w:type="gramStart"/>
      <w:r>
        <w:rPr>
          <w:rFonts w:ascii="Times New Roman" w:hAnsi="Times New Roman"/>
          <w:b/>
          <w:sz w:val="24"/>
          <w:szCs w:val="24"/>
        </w:rPr>
        <w:t>,6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-HD-treated and recovered </w:t>
      </w:r>
      <w:proofErr w:type="spellStart"/>
      <w:r w:rsidRPr="004A0C51">
        <w:rPr>
          <w:rFonts w:ascii="Times New Roman" w:hAnsi="Times New Roman"/>
          <w:b/>
          <w:sz w:val="24"/>
          <w:szCs w:val="24"/>
        </w:rPr>
        <w:t>mESC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cross chromosome 2 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135"/>
        <w:gridCol w:w="1908"/>
        <w:gridCol w:w="2050"/>
      </w:tblGrid>
      <w:tr w:rsidR="00D51584" w:rsidRPr="00DC3079" w:rsidTr="00380A3B">
        <w:trPr>
          <w:jc w:val="center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BFBFBF"/>
          </w:tcPr>
          <w:p w:rsidR="00D51584" w:rsidRPr="00DC3079" w:rsidRDefault="00D51584" w:rsidP="00380A3B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Treatment</w:t>
            </w:r>
          </w:p>
        </w:tc>
        <w:tc>
          <w:tcPr>
            <w:tcW w:w="19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/>
          </w:tcPr>
          <w:p w:rsidR="00D51584" w:rsidRPr="00DC3079" w:rsidRDefault="00D51584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Polycom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 +</w:t>
            </w:r>
          </w:p>
        </w:tc>
        <w:tc>
          <w:tcPr>
            <w:tcW w:w="20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/>
          </w:tcPr>
          <w:p w:rsidR="00D51584" w:rsidRPr="00DC3079" w:rsidRDefault="00D51584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Polycom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 -</w:t>
            </w:r>
          </w:p>
        </w:tc>
      </w:tr>
      <w:tr w:rsidR="00D51584" w:rsidRPr="00DC3079" w:rsidTr="00380A3B">
        <w:trPr>
          <w:jc w:val="center"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BFBFBF"/>
          </w:tcPr>
          <w:p w:rsidR="00D51584" w:rsidRPr="00DC3079" w:rsidRDefault="00D51584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39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3B3B3"/>
          </w:tcPr>
          <w:p w:rsidR="00D51584" w:rsidRPr="00DC3079" w:rsidRDefault="00D51584" w:rsidP="00380A3B">
            <w:pPr>
              <w:spacing w:after="0"/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Number of foci and number of alleles [ ]</w:t>
            </w:r>
          </w:p>
        </w:tc>
      </w:tr>
      <w:tr w:rsidR="00D51584" w:rsidRPr="00DC3079" w:rsidTr="00380A3B">
        <w:trPr>
          <w:trHeight w:val="1050"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D51584" w:rsidRDefault="00D51584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D51584" w:rsidRDefault="00D51584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D51584" w:rsidRDefault="00D51584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D51584" w:rsidRPr="00DC3079" w:rsidRDefault="00D51584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:rsidR="00D51584" w:rsidRDefault="00D51584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15                   [119] </w:t>
            </w:r>
          </w:p>
          <w:p w:rsidR="00D51584" w:rsidRDefault="00D51584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6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2)   [122]</w:t>
            </w:r>
          </w:p>
          <w:p w:rsidR="00D51584" w:rsidRDefault="00D51584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6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01) [123]</w:t>
            </w:r>
          </w:p>
          <w:p w:rsidR="00D51584" w:rsidRPr="00DC3079" w:rsidRDefault="00D51584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3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47) [158]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:rsidR="00D51584" w:rsidRDefault="00D51584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6                     [124]</w:t>
            </w:r>
          </w:p>
          <w:p w:rsidR="00D51584" w:rsidRDefault="00D51584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8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07)   [125]</w:t>
            </w:r>
          </w:p>
          <w:p w:rsidR="00D51584" w:rsidRDefault="00D51584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6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6)       [127]</w:t>
            </w:r>
          </w:p>
          <w:p w:rsidR="00D51584" w:rsidRPr="00AA7FA8" w:rsidRDefault="00D51584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3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&lt; 0.0001) [155]</w:t>
            </w:r>
          </w:p>
        </w:tc>
      </w:tr>
    </w:tbl>
    <w:p w:rsidR="00D96096" w:rsidRDefault="00D51584">
      <w:proofErr w:type="gramStart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Statistical analysis of data for Fig. </w:t>
      </w:r>
      <w:proofErr w:type="spellStart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>5C</w:t>
      </w:r>
      <w:proofErr w:type="spellEnd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>.</w:t>
      </w:r>
      <w:proofErr w:type="gramEnd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Foci numbers are median values, </w:t>
      </w:r>
      <w:r w:rsidRPr="00BE555C">
        <w:rPr>
          <w:rFonts w:ascii="Times New Roman" w:eastAsia="Times New Roman" w:hAnsi="Times New Roman"/>
          <w:bCs/>
          <w:i/>
          <w:sz w:val="24"/>
          <w:szCs w:val="24"/>
          <w:lang w:eastAsia="en-GB"/>
        </w:rPr>
        <w:t>p</w:t>
      </w:r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>-values from Mann-Whitney U Tests.</w:t>
      </w:r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584"/>
    <w:rsid w:val="00203BE2"/>
    <w:rsid w:val="008D2C57"/>
    <w:rsid w:val="009A211A"/>
    <w:rsid w:val="00B72112"/>
    <w:rsid w:val="00C152CF"/>
    <w:rsid w:val="00D51584"/>
    <w:rsid w:val="00D96096"/>
    <w:rsid w:val="00DC45D9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7-18T05:59:00Z</dcterms:created>
  <dcterms:modified xsi:type="dcterms:W3CDTF">2023-07-18T05:59:00Z</dcterms:modified>
</cp:coreProperties>
</file>